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E20" w:rsidRPr="003451F9" w:rsidRDefault="0091098D" w:rsidP="00387E20">
      <w:pPr>
        <w:pStyle w:val="Heading1"/>
        <w:spacing w:before="0" w:line="480" w:lineRule="auto"/>
        <w:rPr>
          <w:lang w:val="en-GB"/>
        </w:rPr>
      </w:pPr>
      <w:r w:rsidRPr="00A34C8B">
        <w:rPr>
          <w:rFonts w:asciiTheme="majorBidi" w:hAnsiTheme="majorBidi"/>
          <w:b/>
          <w:bCs/>
          <w:color w:val="auto"/>
          <w:sz w:val="24"/>
          <w:szCs w:val="24"/>
          <w:highlight w:val="yellow"/>
        </w:rPr>
        <w:t xml:space="preserve">S1 Table. </w:t>
      </w:r>
      <w:r w:rsidR="00387E20" w:rsidRPr="00A34C8B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 xml:space="preserve"> </w:t>
      </w:r>
      <w:proofErr w:type="spellStart"/>
      <w:r w:rsidR="00387E20" w:rsidRPr="00A34C8B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>Gen</w:t>
      </w:r>
      <w:r w:rsidR="00C951F9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>Bank</w:t>
      </w:r>
      <w:proofErr w:type="spellEnd"/>
      <w:r w:rsidR="00C951F9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 xml:space="preserve"> accession numbers of equid</w:t>
      </w:r>
      <w:bookmarkStart w:id="0" w:name="_GoBack"/>
      <w:bookmarkEnd w:id="0"/>
      <w:r w:rsidR="00387E20" w:rsidRPr="00A34C8B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 xml:space="preserve"> </w:t>
      </w:r>
      <w:proofErr w:type="spellStart"/>
      <w:r w:rsidR="00387E20" w:rsidRPr="00A34C8B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>alphaherpesvirus</w:t>
      </w:r>
      <w:proofErr w:type="spellEnd"/>
      <w:r w:rsidR="00387E20" w:rsidRPr="00A34C8B">
        <w:rPr>
          <w:rFonts w:ascii="Times New Roman" w:hAnsi="Times New Roman" w:cs="Times New Roman"/>
          <w:b/>
          <w:color w:val="auto"/>
          <w:sz w:val="24"/>
          <w:szCs w:val="24"/>
          <w:highlight w:val="yellow"/>
          <w:lang w:val="en-GB"/>
        </w:rPr>
        <w:t xml:space="preserve"> sequences used in phylogenetic analyses</w:t>
      </w:r>
    </w:p>
    <w:tbl>
      <w:tblPr>
        <w:tblW w:w="8179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054"/>
        <w:gridCol w:w="1927"/>
        <w:gridCol w:w="1752"/>
        <w:gridCol w:w="1890"/>
      </w:tblGrid>
      <w:tr w:rsidR="00387E20" w:rsidRPr="00FD6E4E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DF12DB" w:rsidRDefault="00387E20" w:rsidP="009F2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F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DF12DB" w:rsidRDefault="00387E20" w:rsidP="009F2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F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irus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387E20" w:rsidRPr="00DF12DB" w:rsidRDefault="00387E20" w:rsidP="009F2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F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 Str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DF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1752" w:type="dxa"/>
            <w:vAlign w:val="center"/>
          </w:tcPr>
          <w:p w:rsidR="00387E20" w:rsidRPr="0048059C" w:rsidRDefault="00387E20" w:rsidP="009F2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0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RF3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DF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cession</w:t>
            </w:r>
            <w:r w:rsidRPr="00E61D9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48059C" w:rsidRDefault="00387E20" w:rsidP="009F21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F12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</w:t>
            </w:r>
            <w:r w:rsidRPr="004805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n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</w:t>
            </w:r>
            <w:r w:rsidRPr="00480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cessi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387E20" w:rsidRPr="00387E20" w:rsidTr="009F2136">
        <w:trPr>
          <w:trHeight w:val="242"/>
        </w:trPr>
        <w:tc>
          <w:tcPr>
            <w:tcW w:w="1556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c19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</w:rPr>
              <w:t>AII81443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</w:rPr>
              <w:t>KF644576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c1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603811" w:rsidP="009F213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hyperlink r:id="rId6" w:history="1">
              <w:r w:rsidR="00387E20" w:rsidRPr="00387E20">
                <w:rPr>
                  <w:rStyle w:val="Hyperlink"/>
                  <w:rFonts w:ascii="Times New Roman" w:eastAsiaTheme="majorEastAsia" w:hAnsi="Times New Roman" w:cs="Times New Roman"/>
                  <w:color w:val="000000" w:themeColor="text1"/>
                  <w:u w:val="none"/>
                </w:rPr>
                <w:t>AII81603.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603811" w:rsidP="009F213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eastAsia="en-GB"/>
              </w:rPr>
            </w:pPr>
            <w:hyperlink r:id="rId7" w:history="1">
              <w:r w:rsidR="00387E20" w:rsidRPr="00387E20">
                <w:rPr>
                  <w:rStyle w:val="Hyperlink"/>
                  <w:rFonts w:ascii="Times New Roman" w:eastAsiaTheme="majorEastAsia" w:hAnsi="Times New Roman" w:cs="Times New Roman"/>
                  <w:color w:val="000000" w:themeColor="text1"/>
                  <w:u w:val="none"/>
                </w:rPr>
                <w:t>AII81644.1</w:t>
              </w:r>
            </w:hyperlink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86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75880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012321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c105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603811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hyperlink r:id="rId8" w:history="1">
              <w:r w:rsidR="00387E20" w:rsidRPr="00387E2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II81523.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603811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hyperlink r:id="rId9" w:history="1">
              <w:r w:rsidR="00387E20" w:rsidRPr="00387E2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II81564.1</w:t>
              </w:r>
            </w:hyperlink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c25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1683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79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c16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0643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66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4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67287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665713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06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072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67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H1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4339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992258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KT04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080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68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03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088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69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05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096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70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03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104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71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953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Q19073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593996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592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S4591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Y464052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02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1124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72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zelle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-137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1363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75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ager</w:t>
            </w:r>
            <w:proofErr w:type="spellEnd"/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29 10/84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1761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80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br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1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16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I81283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F644574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3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/2007/C3A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L02947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051845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4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80567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59546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030027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8</w:t>
            </w:r>
          </w:p>
        </w:tc>
        <w:tc>
          <w:tcPr>
            <w:tcW w:w="1927" w:type="dxa"/>
            <w:shd w:val="clear" w:color="000000" w:fill="FFFFFF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4/87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603811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hyperlink r:id="rId10" w:history="1">
              <w:r w:rsidR="00387E20" w:rsidRPr="00387E20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GZ94836.1</w:t>
              </w:r>
            </w:hyperlink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se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8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</w:t>
            </w:r>
            <w:proofErr w:type="spellEnd"/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I33165.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Q343919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zelle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9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9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H02455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010838.1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raffe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9</w:t>
            </w:r>
          </w:p>
        </w:tc>
        <w:tc>
          <w:tcPr>
            <w:tcW w:w="1927" w:type="dxa"/>
            <w:shd w:val="clear" w:color="000000" w:fill="FFFFFF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logical strain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623572"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623572"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vy’s</w:t>
            </w:r>
            <w:proofErr w:type="spellEnd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zebr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2 (lytic EHV-9)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S50781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623572"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vy’s</w:t>
            </w:r>
            <w:proofErr w:type="spellEnd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zebr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3 (lytic EHV-9)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S50782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623572"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vy’s</w:t>
            </w:r>
            <w:proofErr w:type="spellEnd"/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zebra</w:t>
            </w:r>
          </w:p>
        </w:tc>
        <w:tc>
          <w:tcPr>
            <w:tcW w:w="1054" w:type="dxa"/>
            <w:shd w:val="clear" w:color="auto" w:fill="auto"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9</w:t>
            </w:r>
          </w:p>
        </w:tc>
        <w:tc>
          <w:tcPr>
            <w:tcW w:w="1927" w:type="dxa"/>
            <w:shd w:val="clear" w:color="auto" w:fill="auto"/>
            <w:noWrap/>
            <w:vAlign w:val="center"/>
            <w:hideMark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6 (latent EHV-9)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</w:rPr>
              <w:t>AOS50784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623572"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  <w:tr w:rsidR="00387E20" w:rsidRPr="00387E20" w:rsidTr="009F2136">
        <w:tc>
          <w:tcPr>
            <w:tcW w:w="1556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ins zebra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HV-9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P1 (lytic EHV-9)</w:t>
            </w:r>
          </w:p>
        </w:tc>
        <w:tc>
          <w:tcPr>
            <w:tcW w:w="1752" w:type="dxa"/>
            <w:shd w:val="clear" w:color="auto" w:fill="auto"/>
            <w:vAlign w:val="center"/>
          </w:tcPr>
          <w:p w:rsidR="00387E20" w:rsidRPr="00387E20" w:rsidRDefault="00387E20" w:rsidP="009F2136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</w:rPr>
              <w:t>AOS50780.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387E20" w:rsidRPr="00387E20" w:rsidRDefault="00387E20" w:rsidP="009F21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387E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623572" w:rsidRPr="00387E2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</w:tbl>
    <w:p w:rsidR="00A34C8B" w:rsidRDefault="00A34C8B" w:rsidP="004B35B8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A34C8B">
        <w:rPr>
          <w:rFonts w:ascii="Times New Roman" w:eastAsia="Times New Roman" w:hAnsi="Times New Roman" w:cs="Times New Roman"/>
          <w:sz w:val="24"/>
          <w:szCs w:val="24"/>
          <w:highlight w:val="yellow"/>
          <w:lang w:eastAsia="en-IE"/>
        </w:rPr>
        <w:t>Abbreviations: EHV-1, equid herpesvirus 1; EHV-3, equid herpesvirus 3; EHV-4, equid herpesvirus 4; EHV-8, equid herpesvirus 8; EHV-9, equid herpesvirus 9.</w:t>
      </w:r>
    </w:p>
    <w:p w:rsidR="0079639F" w:rsidRPr="00387E20" w:rsidRDefault="00387E20" w:rsidP="004B35B8">
      <w:pPr>
        <w:shd w:val="clear" w:color="auto" w:fill="FFFFFF" w:themeFill="background1"/>
        <w:spacing w:after="0" w:line="360" w:lineRule="auto"/>
        <w:rPr>
          <w:color w:val="000000" w:themeColor="text1"/>
        </w:rPr>
      </w:pPr>
      <w:r w:rsidRPr="00387E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mino acid sequence.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cleotide sequence.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387E20">
        <w:rPr>
          <w:rFonts w:ascii="Times New Roman" w:hAnsi="Times New Roman" w:cs="Times New Roman"/>
          <w:color w:val="000000" w:themeColor="text1"/>
          <w:sz w:val="20"/>
          <w:szCs w:val="20"/>
        </w:rPr>
        <w:t>/, genome sequence not available</w:t>
      </w:r>
    </w:p>
    <w:sectPr w:rsidR="0079639F" w:rsidRPr="00387E20" w:rsidSect="005B5C4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3BA" w:rsidRDefault="008633BA">
      <w:pPr>
        <w:spacing w:after="0" w:line="240" w:lineRule="auto"/>
      </w:pPr>
      <w:r>
        <w:separator/>
      </w:r>
    </w:p>
  </w:endnote>
  <w:endnote w:type="continuationSeparator" w:id="0">
    <w:p w:rsidR="008633BA" w:rsidRDefault="00863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9882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43CC" w:rsidRDefault="00387E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8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43CC" w:rsidRDefault="00603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3BA" w:rsidRDefault="008633BA">
      <w:pPr>
        <w:spacing w:after="0" w:line="240" w:lineRule="auto"/>
      </w:pPr>
      <w:r>
        <w:separator/>
      </w:r>
    </w:p>
  </w:footnote>
  <w:footnote w:type="continuationSeparator" w:id="0">
    <w:p w:rsidR="008633BA" w:rsidRDefault="00863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E20"/>
    <w:rsid w:val="00170590"/>
    <w:rsid w:val="00255BEA"/>
    <w:rsid w:val="00387E20"/>
    <w:rsid w:val="004B35B8"/>
    <w:rsid w:val="004F422D"/>
    <w:rsid w:val="00603811"/>
    <w:rsid w:val="00623572"/>
    <w:rsid w:val="0079639F"/>
    <w:rsid w:val="008633BA"/>
    <w:rsid w:val="0091098D"/>
    <w:rsid w:val="009F1D8A"/>
    <w:rsid w:val="00A34C8B"/>
    <w:rsid w:val="00C85AC9"/>
    <w:rsid w:val="00C951F9"/>
    <w:rsid w:val="00E9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C86D40-DA47-4805-88C5-A3ED0275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E20"/>
  </w:style>
  <w:style w:type="paragraph" w:styleId="Heading1">
    <w:name w:val="heading 1"/>
    <w:basedOn w:val="Normal"/>
    <w:next w:val="Normal"/>
    <w:link w:val="Heading1Char"/>
    <w:uiPriority w:val="9"/>
    <w:qFormat/>
    <w:rsid w:val="00387E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E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87E2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87E2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87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E20"/>
  </w:style>
  <w:style w:type="paragraph" w:styleId="HTMLPreformatted">
    <w:name w:val="HTML Preformatted"/>
    <w:basedOn w:val="Normal"/>
    <w:link w:val="HTMLPreformattedChar"/>
    <w:uiPriority w:val="99"/>
    <w:unhideWhenUsed/>
    <w:rsid w:val="00387E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7E20"/>
    <w:rPr>
      <w:rFonts w:ascii="Courier New" w:eastAsia="Times New Roman" w:hAnsi="Courier New" w:cs="Courier New"/>
      <w:sz w:val="20"/>
      <w:szCs w:val="20"/>
      <w:lang w:eastAsia="en-IE"/>
    </w:rPr>
  </w:style>
  <w:style w:type="character" w:styleId="LineNumber">
    <w:name w:val="line number"/>
    <w:basedOn w:val="DefaultParagraphFont"/>
    <w:uiPriority w:val="99"/>
    <w:semiHidden/>
    <w:unhideWhenUsed/>
    <w:rsid w:val="00387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67170792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671708047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671708006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protein/55736239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6717079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Cullinane</dc:creator>
  <cp:lastModifiedBy>marie garvey</cp:lastModifiedBy>
  <cp:revision>4</cp:revision>
  <dcterms:created xsi:type="dcterms:W3CDTF">2018-01-05T08:57:00Z</dcterms:created>
  <dcterms:modified xsi:type="dcterms:W3CDTF">2018-01-05T10:11:00Z</dcterms:modified>
</cp:coreProperties>
</file>